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FE9" w:rsidRPr="008F40F4" w:rsidRDefault="008F40F4" w:rsidP="008F40F4">
      <w:pPr>
        <w:spacing w:line="480" w:lineRule="auto"/>
        <w:jc w:val="both"/>
        <w:rPr>
          <w:rFonts w:asciiTheme="minorHAnsi" w:hAnsiTheme="minorHAnsi" w:cstheme="minorHAnsi"/>
        </w:rPr>
      </w:pPr>
      <w:r w:rsidRPr="008F40F4">
        <w:rPr>
          <w:rFonts w:asciiTheme="minorHAnsi" w:hAnsiTheme="minorHAnsi" w:cstheme="minorHAnsi"/>
          <w:b/>
          <w:bCs/>
        </w:rPr>
        <w:t xml:space="preserve">Table </w:t>
      </w:r>
      <w:r w:rsidR="00927B61">
        <w:rPr>
          <w:rFonts w:asciiTheme="minorHAnsi" w:hAnsiTheme="minorHAnsi" w:cstheme="minorHAnsi"/>
          <w:b/>
          <w:bCs/>
        </w:rPr>
        <w:t>S</w:t>
      </w:r>
      <w:bookmarkStart w:id="0" w:name="_GoBack"/>
      <w:bookmarkEnd w:id="0"/>
      <w:r w:rsidRPr="008F40F4">
        <w:rPr>
          <w:rFonts w:asciiTheme="minorHAnsi" w:hAnsiTheme="minorHAnsi" w:cstheme="minorHAnsi"/>
          <w:b/>
          <w:bCs/>
        </w:rPr>
        <w:t>1.</w:t>
      </w:r>
      <w:r>
        <w:rPr>
          <w:sz w:val="16"/>
          <w:szCs w:val="16"/>
        </w:rPr>
        <w:t xml:space="preserve"> </w:t>
      </w:r>
      <w:r w:rsidRPr="00653DC8">
        <w:rPr>
          <w:rFonts w:asciiTheme="minorHAnsi" w:hAnsiTheme="minorHAnsi" w:cstheme="minorHAnsi"/>
        </w:rPr>
        <w:t>Prevalence of physical activity domains, sedentary behaviors, and insufficient physical activity among women and men of various underlying conditions.</w:t>
      </w:r>
    </w:p>
    <w:tbl>
      <w:tblPr>
        <w:tblStyle w:val="TableGrid"/>
        <w:tblW w:w="14505" w:type="dxa"/>
        <w:tblInd w:w="-1085" w:type="dxa"/>
        <w:tblLook w:val="04A0" w:firstRow="1" w:lastRow="0" w:firstColumn="1" w:lastColumn="0" w:noHBand="0" w:noVBand="1"/>
      </w:tblPr>
      <w:tblGrid>
        <w:gridCol w:w="1165"/>
        <w:gridCol w:w="736"/>
        <w:gridCol w:w="904"/>
        <w:gridCol w:w="1170"/>
        <w:gridCol w:w="1180"/>
        <w:gridCol w:w="1141"/>
        <w:gridCol w:w="1009"/>
        <w:gridCol w:w="900"/>
        <w:gridCol w:w="1080"/>
        <w:gridCol w:w="990"/>
        <w:gridCol w:w="990"/>
        <w:gridCol w:w="900"/>
        <w:gridCol w:w="900"/>
        <w:gridCol w:w="720"/>
        <w:gridCol w:w="720"/>
      </w:tblGrid>
      <w:tr w:rsidR="008F40F4" w:rsidRPr="008F40F4" w:rsidTr="00A91784">
        <w:trPr>
          <w:trHeight w:val="288"/>
        </w:trPr>
        <w:tc>
          <w:tcPr>
            <w:tcW w:w="1165" w:type="dxa"/>
            <w:vMerge w:val="restart"/>
            <w:noWrap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40" w:type="dxa"/>
            <w:gridSpan w:val="2"/>
            <w:vMerge w:val="restart"/>
            <w:noWrap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atego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350" w:type="dxa"/>
            <w:gridSpan w:val="2"/>
            <w:noWrap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nsufficient physical activity</w:t>
            </w:r>
          </w:p>
        </w:tc>
        <w:tc>
          <w:tcPr>
            <w:tcW w:w="2150" w:type="dxa"/>
            <w:gridSpan w:val="2"/>
            <w:noWrap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o activity at work</w:t>
            </w:r>
          </w:p>
        </w:tc>
        <w:tc>
          <w:tcPr>
            <w:tcW w:w="1980" w:type="dxa"/>
            <w:gridSpan w:val="2"/>
            <w:noWrap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o activity at transport</w:t>
            </w:r>
          </w:p>
        </w:tc>
        <w:tc>
          <w:tcPr>
            <w:tcW w:w="1980" w:type="dxa"/>
            <w:gridSpan w:val="2"/>
            <w:noWrap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o recreational activity</w:t>
            </w:r>
          </w:p>
        </w:tc>
        <w:tc>
          <w:tcPr>
            <w:tcW w:w="1800" w:type="dxa"/>
            <w:gridSpan w:val="2"/>
            <w:noWrap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edentary behaviors</w:t>
            </w:r>
          </w:p>
        </w:tc>
        <w:tc>
          <w:tcPr>
            <w:tcW w:w="1440" w:type="dxa"/>
            <w:gridSpan w:val="2"/>
            <w:noWrap/>
          </w:tcPr>
          <w:p w:rsidR="008F40F4" w:rsidRPr="008F40F4" w:rsidRDefault="00BD68FD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</w:t>
            </w:r>
            <w:r w:rsidR="008F40F4"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ontribution of vigorous </w:t>
            </w:r>
            <w:r w:rsid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hysical activity</w:t>
            </w:r>
            <w:r w:rsidR="008F40F4"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in total MET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 w:val="restart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ypertension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36" w:type="dxa"/>
            <w:vMerge w:val="restart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65 (61.93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0.43 , 63.42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40 (75.42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4.1 , 76.7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04 (57.48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97 , 58.99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60 (92.79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1.95 , 93.55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0 (51.57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04 , 53.1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 (0.6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41 , 0.89)%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7 (45.27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41 , 47.15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75 (64.5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2.81 , 66.15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23 (43.81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07 , 45.56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51 (81.05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9.63 , 82.4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1 (53.21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45 , 54.97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 (4.55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.87 , 5.35)%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92 (55.17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99 , 56.35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15 (70.71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9.66 , 71.73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27 (51.58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43 , 52.74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11 (87.73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6.95 , 88.47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81 (52.28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12 , 53.43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7 (2.31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98 , 2.68)%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8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42 (55.8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4.71 , 56.89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85 (73.96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 , 74.8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18 (50.69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61 , 51.78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68 (85.89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11 , 86.6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72 (49.95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87 , 51.03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3 (1.71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43 , 2.04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28 (40.29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02 , 41.58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28 (55.67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4.5 , 56.8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75 (46.07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89 , 47.25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75 (72.34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28 , 73.3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87 (47.76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58 , 48.94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0 (8.19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.57 , 8.85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70 (49.36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52 , 50.2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13 (65.66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4.9 , 66.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93 (48.6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8 , 49.39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43 (79.74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9.09 , 80.37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59 (48.96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16 , 49.75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3 (4.65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.33 , 5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value (between groups and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th sexes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 w:val="restart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iabetes mellitus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36" w:type="dxa"/>
            <w:vMerge w:val="restart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60 (56.71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21 , 58.2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92 (72.49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18 , 73.77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81 (53.09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6 , 54.57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19 (88.34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7.33 , 89.29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50 (47.84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34 , 49.33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 (1.39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04 , 1.86)%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29 (39.79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95 , 41.66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47 (55.02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35 , 56.67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89 (45.75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08 , 47.44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44 (75.12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59 , 76.59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27 (48.78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1 , 50.47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5 (7.3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.51 , 8.18)%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89 (49.75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56 , 50.94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39 (64.67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3.62 , 65.7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70 (49.81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69 , 50.92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963 (82.42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1.53 , 83.29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77 (48.26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14 , 49.38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1 (4.04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.62 , 4.5)%</w:t>
            </w:r>
          </w:p>
        </w:tc>
      </w:tr>
      <w:tr w:rsidR="00CC3AA3" w:rsidRPr="008F40F4" w:rsidTr="00F81C2C">
        <w:trPr>
          <w:trHeight w:val="288"/>
        </w:trPr>
        <w:tc>
          <w:tcPr>
            <w:tcW w:w="1165" w:type="dxa"/>
            <w:vMerge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9 (62.38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8.95 , 65.7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05 (77.36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4.48 , 80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6 (54.77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29 , 58.2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8 (93.73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1.86 , 95.1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6 (51.92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44 , 55.38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 (0.93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41 , 2.13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9 (53.78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03 , 58.46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6 (69.88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5.73 , 73.7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1 (41.7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44 , 46.1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0 (84.92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1.37 , 87.8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4 (55.87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34 , 60.2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 (2.65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56 , 4.46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8 (58.92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.12 , 61.67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71 (74.2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8 , 76.46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7 (49.25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52 , 51.99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08 (90.01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8.19 , 91.5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0 (53.58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81 , 56.33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 (1.66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06 , 2.58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4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4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9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value (between groups and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th sexes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17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 w:val="restart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Cardiovascular diseases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36" w:type="dxa"/>
            <w:vMerge w:val="restart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86 (57.38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.47 , 58.28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11 (74.35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56 , 75.13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10 (52.34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44 , 53.25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59 (87.83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7.22 , 88.42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17 (50.07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17 , 50.98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8 (1.34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15 , 1.57)%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19 (41.11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0.01 , 42.21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07 (56.97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97 , 57.98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56 (45.42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4 , 46.43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81 (73.87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2.96 , 74.75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99 (48.55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53 , 49.57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1 (7.53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.02 , 8.09)%</w:t>
            </w:r>
          </w:p>
        </w:tc>
      </w:tr>
      <w:tr w:rsidR="00A9178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05 (50.82%)</w:t>
            </w:r>
          </w:p>
        </w:tc>
        <w:tc>
          <w:tcPr>
            <w:tcW w:w="11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12 , 51.53)%</w:t>
            </w:r>
          </w:p>
        </w:tc>
        <w:tc>
          <w:tcPr>
            <w:tcW w:w="1141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18 (66.72%)</w:t>
            </w:r>
          </w:p>
        </w:tc>
        <w:tc>
          <w:tcPr>
            <w:tcW w:w="1009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6.09 , 67.35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66 (49.3%)</w:t>
            </w:r>
          </w:p>
        </w:tc>
        <w:tc>
          <w:tcPr>
            <w:tcW w:w="108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63 , 49.98)%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140 (81.7%)</w:t>
            </w:r>
          </w:p>
        </w:tc>
        <w:tc>
          <w:tcPr>
            <w:tcW w:w="99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1.17 , 82.22)%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16 (49.4%)</w:t>
            </w:r>
          </w:p>
        </w:tc>
        <w:tc>
          <w:tcPr>
            <w:tcW w:w="90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73 , 50.08)%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9 (4.06%)</w:t>
            </w:r>
          </w:p>
        </w:tc>
        <w:tc>
          <w:tcPr>
            <w:tcW w:w="720" w:type="dxa"/>
            <w:noWrap/>
            <w:hideMark/>
          </w:tcPr>
          <w:p w:rsidR="00A91784" w:rsidRPr="008F40F4" w:rsidRDefault="00A9178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.8 , 4.33)%</w:t>
            </w:r>
          </w:p>
        </w:tc>
      </w:tr>
      <w:tr w:rsidR="00CC3AA3" w:rsidRPr="008F40F4" w:rsidTr="00F2510C">
        <w:trPr>
          <w:trHeight w:val="288"/>
        </w:trPr>
        <w:tc>
          <w:tcPr>
            <w:tcW w:w="1165" w:type="dxa"/>
            <w:vMerge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9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CC3AA3" w:rsidRPr="008F40F4" w:rsidRDefault="00CC3AA3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6 (66.55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2.87 , 70.03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3 (76.21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2.89 , 79.2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4 (63.21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9.5 , 66.77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2 (94.57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2.57 , 96.05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8 (57.07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31 , 60.76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 (0.83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35 , 1.95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2 (50.26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67 , 53.85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4 (74.45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4 , 77.2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2 (44.96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1.56 , 48.41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3 (87.54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09 , 89.6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7 (58.76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32 , 62.12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 (1.76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07 , 2.88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8 (57.82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22 , 60.38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7 (75.24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03 , 77.3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6 (53.18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63 , 55.72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65 (90.71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9.13 , 92.0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5 (58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47 , 60.4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 (1.34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87 , 2.06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9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3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value (between groups and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th sexes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4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MI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18.5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0 (59.3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4.43 , 63.99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1 (75.87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66 , 79.6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8 (54.3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43 , 59.1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7 (85.57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1.74 , 88.71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2 (56.99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2.21 , 61.64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 (2.1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04 , 4.22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5 (35.67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55 , 41.13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 (52.76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67 , 57.7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 (42.9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99 , 47.95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5 (74.31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9.53 , 78.5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3 (49.65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61 , 54.6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 (6.06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.02 , 9.02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5 (49.16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5.52 , 52.81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1 (64.92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1.56 , 68.1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6 (48.87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5.38 , 52.38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2 (80.24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7.24 , 82.9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5 (53.52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06 , 56.95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 (3.98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.79 , 5.64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5-24.9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25 (57.56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91 , 59.19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68 (74.52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08 , 75.92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52 (51.39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74 , 53.03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67 (86.57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38 , 87.6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07 (52.11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47 , 53.74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 (1.68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25 , 2.25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3 (40.09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8.42 , 41.8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68 (55.03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5 , 56.56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43 (43.24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1.71 , 44.78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69 (72.84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45 , 74.1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89 (48.04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49 , 49.5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1 (8.33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.52 , 9.21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88 (49.12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93 , 50.32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36 (64.26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3.19 , 65.31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95 (47.09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5.97 , 48.22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36 (79.34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8.41 , 80.2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96 (49.97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84 , 51.0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5 (5.18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.7 , 5.71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-29.9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38 (56.49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01 , 57.95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62 (74.66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38 , 75.8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42 (51.04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58 , 52.5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54 (88.19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7.21 , 89.1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13 (48.78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32 , 50.24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 (1.29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 , 1.66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2 (41.83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0.17 , 43.51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52 (60.04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8.5 , 61.55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76 (45.68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12 , 47.25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21 (75.46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4.09 , 76.7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75 (48.43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86 , 50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8 (6.8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.06 , 7.63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20 (50.1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98 , 51.21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14 (67.86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6.87 , 68.8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18 (48.55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48 , 49.62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75 (82.27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1.44 , 83.07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88 (48.61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55 , 49.68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1 (3.85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.46 , 4.28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9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-34.9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0 (56.93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01 , 58.83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00 (72.85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13 , 74.5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52 (53.82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92 , 55.71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41 (89.46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8.21 , 90.5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6 (48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1 , 49.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 (0.97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66 , 1.43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8 (46.65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85 , 49.47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9 (63.27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0.69 , 65.77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1 (49.33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69 , 51.98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0 (78.8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6.55 , 80.8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9 (54.13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48 , 56.75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 (5.04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.01 , 6.32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98 (53.66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2.07 , 55.24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69 (69.57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8.14 , 70.97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93 (52.29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74 , 53.82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81 (85.81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4.69 , 86.86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85 (50.09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55 , 51.63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 (2.36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94 , 2.88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-39.9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4 (64.5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1.21 , 67.67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8 (77.15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4.25 , 79.82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1 (60.08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.73 , 63.33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9 (89.35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7.06 , 91.2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1 (53.27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91 , 56.5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 (1.19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66 , 2.16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 (48.39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21 , 54.61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7 (65.19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9.35 , 70.6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6 (52.61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62 , 58.53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1 (82.97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7.94 , 87.0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 (59.14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18 , 64.85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 (4.43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.51 , 7.72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6 (60.94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8.01 , 63.79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5 (74.34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75 , 76.77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7 (58.38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45 , 61.24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0 (87.89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82 , 89.6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6 (54.59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66 , 57.4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 (1.94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.28 , 2.92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3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7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+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5 (67.04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1.31 , 72.31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4 (74.38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8.95 , 79.1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7 (68.77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3.08 , 73.95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1 (94.78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1.58 , 96.81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7 (61.18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38 , 66.68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 (1.03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32 , 3.25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 (50.73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5.78 , 65.54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 (67.58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8 , 78.86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 (58.04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9 , 70.98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 (75.36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1.55 , 85.3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 (48.26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78 , 62.01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 (6.42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.22 , 17.16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4 (64.39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8.99 , 69.45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7 (72.63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7.67 , 77.0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7 (66.67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1.46 , 71.5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2 (90.99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7.5 , 93.5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7 (59.64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4.31 , 64.76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 (1.94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92 , 4.05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9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5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3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4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value (between groups and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th sexes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yslipidemia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7 (57.39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4.68 , 60.06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98 (73.94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58 , 76.16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8 (50.19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5 , 52.88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64 (88.7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6.85 , 90.3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3 (47.81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5.13 , 50.51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 (1.82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96 , 3.43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0 (38.13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5.32 , 41.01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2 (52.39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84 , 54.9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0 (41.82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3 , 44.4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71 (75.93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51 , 78.1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6 (46.55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97 , 49.15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5 (7.5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.24 , 9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47 (48.15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16 , 50.15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10 (62.72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0.98 , 64.44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68 (45.84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99 , 47.69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35 (82.05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0.5 , 83.5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49 (47.16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5.3 , 49.02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1 (4.78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.95 , 5.78)%</w:t>
            </w:r>
          </w:p>
        </w:tc>
      </w:tr>
      <w:tr w:rsidR="00600A78" w:rsidRPr="008F40F4" w:rsidTr="00600A78">
        <w:trPr>
          <w:trHeight w:val="288"/>
        </w:trPr>
        <w:tc>
          <w:tcPr>
            <w:tcW w:w="1165" w:type="dxa"/>
            <w:vMerge/>
            <w:noWrap/>
            <w:hideMark/>
          </w:tcPr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8</w:t>
            </w:r>
          </w:p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600A78" w:rsidRPr="008F40F4" w:rsidRDefault="00600A78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 w:val="restart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77 (57.59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 , 59.17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96 (72.93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54 , 74.2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05 (54.4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2.83 , 55.97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07 (89.26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8.2 , 90.23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10 (48.59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99 , 50.1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 (1.16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0.9 , 1.5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9 (43.68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1.51 , 45.88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99 (59.47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7.53 , 61.38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37 (46.91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93 , 48.9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17 (76.73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4.98 , 78.3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2 (51.38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39 , 53.36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7 (6.26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.43 , 7.21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4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66 (52.26%)</w:t>
            </w:r>
          </w:p>
        </w:tc>
        <w:tc>
          <w:tcPr>
            <w:tcW w:w="11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95 , 53.57)%</w:t>
            </w:r>
          </w:p>
        </w:tc>
        <w:tc>
          <w:tcPr>
            <w:tcW w:w="1141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95 (67.37%)</w:t>
            </w:r>
          </w:p>
        </w:tc>
        <w:tc>
          <w:tcPr>
            <w:tcW w:w="1009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6.22 , 68.5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42 (51.31%)</w:t>
            </w:r>
          </w:p>
        </w:tc>
        <w:tc>
          <w:tcPr>
            <w:tcW w:w="108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06 , 52.55)%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24 (84.08%)</w:t>
            </w:r>
          </w:p>
        </w:tc>
        <w:tc>
          <w:tcPr>
            <w:tcW w:w="99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3.12 , 84.99)%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32 (49.74%)</w:t>
            </w:r>
          </w:p>
        </w:tc>
        <w:tc>
          <w:tcPr>
            <w:tcW w:w="90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49 , 50.99)%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6 (3.27%)</w:t>
            </w:r>
          </w:p>
        </w:tc>
        <w:tc>
          <w:tcPr>
            <w:tcW w:w="720" w:type="dxa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.88 , 3.7)%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2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F40F4" w:rsidRPr="008F40F4" w:rsidTr="00A91784">
        <w:trPr>
          <w:trHeight w:val="288"/>
        </w:trPr>
        <w:tc>
          <w:tcPr>
            <w:tcW w:w="1165" w:type="dxa"/>
            <w:vMerge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value (between groups and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th sexes</w:t>
            </w: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3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5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2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4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40" w:type="dxa"/>
            <w:gridSpan w:val="2"/>
            <w:noWrap/>
            <w:hideMark/>
          </w:tcPr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  <w:p w:rsidR="008F40F4" w:rsidRPr="008F40F4" w:rsidRDefault="008F40F4" w:rsidP="00A917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F40F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</w:tbl>
    <w:p w:rsidR="008F40F4" w:rsidRDefault="008F40F4">
      <w:pPr>
        <w:rPr>
          <w:sz w:val="16"/>
          <w:szCs w:val="16"/>
        </w:rPr>
      </w:pPr>
    </w:p>
    <w:p w:rsidR="008F40F4" w:rsidRPr="00846A24" w:rsidRDefault="00C22980">
      <w:pPr>
        <w:rPr>
          <w:rFonts w:asciiTheme="minorHAnsi" w:hAnsiTheme="minorHAnsi" w:cstheme="minorHAnsi"/>
        </w:rPr>
      </w:pPr>
      <w:r w:rsidRPr="00846A24">
        <w:rPr>
          <w:rFonts w:asciiTheme="minorHAnsi" w:hAnsiTheme="minorHAnsi" w:cstheme="minorHAnsi"/>
        </w:rPr>
        <w:t>Abbreviations: MET: Metabolic equivalent of task; CI: confidence interval.</w:t>
      </w:r>
    </w:p>
    <w:sectPr w:rsidR="008F40F4" w:rsidRPr="00846A24" w:rsidSect="008F40F4">
      <w:pgSz w:w="15120" w:h="10440" w:orient="landscape" w:code="7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0F4"/>
    <w:rsid w:val="00600A78"/>
    <w:rsid w:val="00846A24"/>
    <w:rsid w:val="00890FE9"/>
    <w:rsid w:val="008F40F4"/>
    <w:rsid w:val="00927B61"/>
    <w:rsid w:val="00A91784"/>
    <w:rsid w:val="00B4245D"/>
    <w:rsid w:val="00BD68FD"/>
    <w:rsid w:val="00C22980"/>
    <w:rsid w:val="00CC3AA3"/>
    <w:rsid w:val="00D5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F19D"/>
  <w15:chartTrackingRefBased/>
  <w15:docId w15:val="{86681C2A-9F84-429B-A6FC-DAFDC67DD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B82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ind w:left="720"/>
      <w:contextualSpacing/>
    </w:pPr>
    <w:rPr>
      <w:rFonts w:cs="Times New Roman"/>
    </w:rPr>
  </w:style>
  <w:style w:type="character" w:styleId="Hyperlink">
    <w:name w:val="Hyperlink"/>
    <w:basedOn w:val="DefaultParagraphFont"/>
    <w:uiPriority w:val="99"/>
    <w:semiHidden/>
    <w:unhideWhenUsed/>
    <w:rsid w:val="008F40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40F4"/>
    <w:rPr>
      <w:color w:val="954F72"/>
      <w:u w:val="single"/>
    </w:rPr>
  </w:style>
  <w:style w:type="paragraph" w:customStyle="1" w:styleId="msonormal0">
    <w:name w:val="msonormal"/>
    <w:basedOn w:val="Normal"/>
    <w:rsid w:val="008F40F4"/>
    <w:pPr>
      <w:spacing w:before="100" w:beforeAutospacing="1" w:after="100" w:afterAutospacing="1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8F4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1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35B0A-B1AA-4656-BDBA-74AB13782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494</Words>
  <Characters>851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7</cp:revision>
  <dcterms:created xsi:type="dcterms:W3CDTF">2022-01-13T06:57:00Z</dcterms:created>
  <dcterms:modified xsi:type="dcterms:W3CDTF">2022-07-27T04:35:00Z</dcterms:modified>
</cp:coreProperties>
</file>